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A82AB" w14:textId="77777777" w:rsidR="00634078" w:rsidRPr="00BA46D5" w:rsidRDefault="00634078" w:rsidP="0063407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A46D5">
        <w:rPr>
          <w:rFonts w:ascii="Times New Roman" w:hAnsi="Times New Roman" w:cs="Times New Roman"/>
          <w:b/>
          <w:sz w:val="24"/>
          <w:szCs w:val="24"/>
        </w:rPr>
        <w:t xml:space="preserve">Supplementary Table 4. A linear model of isometric log-coordinates and UACR: analysis of variance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6"/>
        <w:gridCol w:w="1453"/>
        <w:gridCol w:w="993"/>
        <w:gridCol w:w="1422"/>
        <w:gridCol w:w="1432"/>
      </w:tblGrid>
      <w:tr w:rsidR="00634078" w:rsidRPr="00BA46D5" w14:paraId="2CB17632" w14:textId="77777777" w:rsidTr="00BC48AA">
        <w:tc>
          <w:tcPr>
            <w:tcW w:w="20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3D4DB" w14:textId="77777777" w:rsidR="00634078" w:rsidRPr="00BA46D5" w:rsidRDefault="00634078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699D6A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Sum Sq.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8CCC4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644C5A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1E7AC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34078" w:rsidRPr="00BA46D5" w14:paraId="3BA07ECC" w14:textId="77777777" w:rsidTr="00BC48AA">
        <w:tc>
          <w:tcPr>
            <w:tcW w:w="2064" w:type="pct"/>
            <w:tcBorders>
              <w:top w:val="single" w:sz="4" w:space="0" w:color="auto"/>
            </w:tcBorders>
          </w:tcPr>
          <w:p w14:paraId="2F10254C" w14:textId="77777777" w:rsidR="00634078" w:rsidRPr="00BA46D5" w:rsidRDefault="00634078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Isometric log-ratio co-ordinates </w:t>
            </w: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197392E1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745882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01D6730C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14:paraId="1B083468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24CF313C" w14:textId="77777777" w:rsidR="00634078" w:rsidRPr="00BA46D5" w:rsidRDefault="00634078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      &lt;.001</w:t>
            </w:r>
          </w:p>
        </w:tc>
      </w:tr>
      <w:tr w:rsidR="00634078" w:rsidRPr="00BA46D5" w14:paraId="25077E2A" w14:textId="77777777" w:rsidTr="00BC48AA">
        <w:tc>
          <w:tcPr>
            <w:tcW w:w="2064" w:type="pct"/>
          </w:tcPr>
          <w:p w14:paraId="172D3433" w14:textId="77777777" w:rsidR="00634078" w:rsidRPr="00BA46D5" w:rsidRDefault="00634078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05" w:type="pct"/>
          </w:tcPr>
          <w:p w14:paraId="3C384512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3135</w:t>
            </w:r>
          </w:p>
        </w:tc>
        <w:tc>
          <w:tcPr>
            <w:tcW w:w="550" w:type="pct"/>
          </w:tcPr>
          <w:p w14:paraId="55BE9463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pct"/>
          </w:tcPr>
          <w:p w14:paraId="0B4F736F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93" w:type="pct"/>
          </w:tcPr>
          <w:p w14:paraId="020C1829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634078" w:rsidRPr="00BA46D5" w14:paraId="4268326C" w14:textId="77777777" w:rsidTr="00BC48AA">
        <w:tc>
          <w:tcPr>
            <w:tcW w:w="2064" w:type="pct"/>
          </w:tcPr>
          <w:p w14:paraId="2B7FDD9D" w14:textId="77777777" w:rsidR="00634078" w:rsidRPr="00BA46D5" w:rsidRDefault="00634078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05" w:type="pct"/>
          </w:tcPr>
          <w:p w14:paraId="63659E09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890</w:t>
            </w:r>
          </w:p>
        </w:tc>
        <w:tc>
          <w:tcPr>
            <w:tcW w:w="550" w:type="pct"/>
          </w:tcPr>
          <w:p w14:paraId="4C6C9C7B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pct"/>
          </w:tcPr>
          <w:p w14:paraId="7DBBF305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3" w:type="pct"/>
          </w:tcPr>
          <w:p w14:paraId="2E670CF1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</w:tr>
      <w:tr w:rsidR="00634078" w:rsidRPr="00BA46D5" w14:paraId="630E2933" w14:textId="77777777" w:rsidTr="00BC48AA">
        <w:tc>
          <w:tcPr>
            <w:tcW w:w="2064" w:type="pct"/>
          </w:tcPr>
          <w:p w14:paraId="32632DE8" w14:textId="77777777" w:rsidR="00634078" w:rsidRPr="00BA46D5" w:rsidRDefault="00634078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05" w:type="pct"/>
          </w:tcPr>
          <w:p w14:paraId="21E4DA80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51255</w:t>
            </w:r>
          </w:p>
        </w:tc>
        <w:tc>
          <w:tcPr>
            <w:tcW w:w="550" w:type="pct"/>
          </w:tcPr>
          <w:p w14:paraId="639F2356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pct"/>
          </w:tcPr>
          <w:p w14:paraId="6B1B74FA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793" w:type="pct"/>
          </w:tcPr>
          <w:p w14:paraId="176399C0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634078" w:rsidRPr="00BA46D5" w14:paraId="7511C383" w14:textId="77777777" w:rsidTr="00BC48AA">
        <w:tc>
          <w:tcPr>
            <w:tcW w:w="2064" w:type="pct"/>
          </w:tcPr>
          <w:p w14:paraId="314F6A30" w14:textId="77777777" w:rsidR="00634078" w:rsidRPr="00BA46D5" w:rsidRDefault="00634078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805" w:type="pct"/>
          </w:tcPr>
          <w:p w14:paraId="4EA9730D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1318</w:t>
            </w:r>
          </w:p>
        </w:tc>
        <w:tc>
          <w:tcPr>
            <w:tcW w:w="550" w:type="pct"/>
          </w:tcPr>
          <w:p w14:paraId="55AF9BBA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pct"/>
          </w:tcPr>
          <w:p w14:paraId="4CF61EE3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93" w:type="pct"/>
          </w:tcPr>
          <w:p w14:paraId="190BCF05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634078" w:rsidRPr="00BA46D5" w14:paraId="1C3CF1D0" w14:textId="77777777" w:rsidTr="00BC48AA">
        <w:tc>
          <w:tcPr>
            <w:tcW w:w="2064" w:type="pct"/>
          </w:tcPr>
          <w:p w14:paraId="45866A7B" w14:textId="77777777" w:rsidR="00634078" w:rsidRPr="00BA46D5" w:rsidRDefault="00634078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805" w:type="pct"/>
          </w:tcPr>
          <w:p w14:paraId="50AFCE1E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7374</w:t>
            </w:r>
          </w:p>
        </w:tc>
        <w:tc>
          <w:tcPr>
            <w:tcW w:w="550" w:type="pct"/>
          </w:tcPr>
          <w:p w14:paraId="03834226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pct"/>
          </w:tcPr>
          <w:p w14:paraId="5D8D58D6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93" w:type="pct"/>
          </w:tcPr>
          <w:p w14:paraId="1295E9F4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</w:tr>
      <w:tr w:rsidR="00634078" w:rsidRPr="00BA46D5" w14:paraId="352B3E18" w14:textId="77777777" w:rsidTr="00BC48AA">
        <w:tc>
          <w:tcPr>
            <w:tcW w:w="2064" w:type="pct"/>
          </w:tcPr>
          <w:p w14:paraId="69156691" w14:textId="77777777" w:rsidR="00634078" w:rsidRPr="00BA46D5" w:rsidRDefault="00634078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Use of lipid-lowering medication </w:t>
            </w:r>
          </w:p>
        </w:tc>
        <w:tc>
          <w:tcPr>
            <w:tcW w:w="805" w:type="pct"/>
          </w:tcPr>
          <w:p w14:paraId="750CB6BE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8264</w:t>
            </w:r>
          </w:p>
        </w:tc>
        <w:tc>
          <w:tcPr>
            <w:tcW w:w="550" w:type="pct"/>
          </w:tcPr>
          <w:p w14:paraId="03CB90B6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pct"/>
          </w:tcPr>
          <w:p w14:paraId="337B48FF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93" w:type="pct"/>
          </w:tcPr>
          <w:p w14:paraId="1BAC1EEE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</w:tr>
      <w:tr w:rsidR="00634078" w:rsidRPr="00BA46D5" w14:paraId="0F9D1EA4" w14:textId="77777777" w:rsidTr="00BC48AA">
        <w:tc>
          <w:tcPr>
            <w:tcW w:w="2064" w:type="pct"/>
          </w:tcPr>
          <w:p w14:paraId="56F9E9F2" w14:textId="77777777" w:rsidR="00634078" w:rsidRPr="00BA46D5" w:rsidRDefault="00634078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Use of antihypertensive medication </w:t>
            </w:r>
          </w:p>
        </w:tc>
        <w:tc>
          <w:tcPr>
            <w:tcW w:w="805" w:type="pct"/>
          </w:tcPr>
          <w:p w14:paraId="4C90D0D7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31701</w:t>
            </w:r>
          </w:p>
        </w:tc>
        <w:tc>
          <w:tcPr>
            <w:tcW w:w="550" w:type="pct"/>
          </w:tcPr>
          <w:p w14:paraId="6AA89F78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pct"/>
          </w:tcPr>
          <w:p w14:paraId="61FAB6DA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93" w:type="pct"/>
          </w:tcPr>
          <w:p w14:paraId="6A45B77D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634078" w:rsidRPr="00BA46D5" w14:paraId="102DBC28" w14:textId="77777777" w:rsidTr="00BC48AA">
        <w:tc>
          <w:tcPr>
            <w:tcW w:w="2064" w:type="pct"/>
          </w:tcPr>
          <w:p w14:paraId="19AD2018" w14:textId="77777777" w:rsidR="00634078" w:rsidRPr="00BA46D5" w:rsidRDefault="00634078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805" w:type="pct"/>
          </w:tcPr>
          <w:p w14:paraId="21B4FA22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235564</w:t>
            </w:r>
          </w:p>
        </w:tc>
        <w:tc>
          <w:tcPr>
            <w:tcW w:w="550" w:type="pct"/>
          </w:tcPr>
          <w:p w14:paraId="36ECB3C8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pct"/>
          </w:tcPr>
          <w:p w14:paraId="31B9D9CC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793" w:type="pct"/>
          </w:tcPr>
          <w:p w14:paraId="41E52E4B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634078" w:rsidRPr="00BA46D5" w14:paraId="3F972045" w14:textId="77777777" w:rsidTr="00BC48AA">
        <w:tc>
          <w:tcPr>
            <w:tcW w:w="2064" w:type="pct"/>
          </w:tcPr>
          <w:p w14:paraId="4597F3E4" w14:textId="77777777" w:rsidR="00634078" w:rsidRPr="00BA46D5" w:rsidRDefault="00634078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Prevalence of CVD</w:t>
            </w:r>
          </w:p>
        </w:tc>
        <w:tc>
          <w:tcPr>
            <w:tcW w:w="805" w:type="pct"/>
          </w:tcPr>
          <w:p w14:paraId="717455DB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25991</w:t>
            </w:r>
          </w:p>
        </w:tc>
        <w:tc>
          <w:tcPr>
            <w:tcW w:w="550" w:type="pct"/>
          </w:tcPr>
          <w:p w14:paraId="170E9F35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pct"/>
          </w:tcPr>
          <w:p w14:paraId="26FE766B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793" w:type="pct"/>
          </w:tcPr>
          <w:p w14:paraId="0B11A943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634078" w:rsidRPr="00BA46D5" w14:paraId="77B2B967" w14:textId="77777777" w:rsidTr="00BC48AA">
        <w:tc>
          <w:tcPr>
            <w:tcW w:w="2064" w:type="pct"/>
          </w:tcPr>
          <w:p w14:paraId="23BDC1FF" w14:textId="77777777" w:rsidR="00634078" w:rsidRPr="00BA46D5" w:rsidRDefault="00634078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TC:HDL</w:t>
            </w:r>
          </w:p>
        </w:tc>
        <w:tc>
          <w:tcPr>
            <w:tcW w:w="805" w:type="pct"/>
          </w:tcPr>
          <w:p w14:paraId="41C81FB0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216991</w:t>
            </w:r>
          </w:p>
        </w:tc>
        <w:tc>
          <w:tcPr>
            <w:tcW w:w="550" w:type="pct"/>
          </w:tcPr>
          <w:p w14:paraId="35748ACA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pct"/>
          </w:tcPr>
          <w:p w14:paraId="52FD37C8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793" w:type="pct"/>
          </w:tcPr>
          <w:p w14:paraId="5751C9AC" w14:textId="77777777" w:rsidR="00634078" w:rsidRPr="00BA46D5" w:rsidRDefault="00634078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</w:tbl>
    <w:p w14:paraId="1E7F902B" w14:textId="77777777" w:rsidR="00634078" w:rsidRPr="00BA46D5" w:rsidRDefault="00634078" w:rsidP="0063407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A46D5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BA46D5">
        <w:rPr>
          <w:rFonts w:ascii="Times New Roman" w:hAnsi="Times New Roman" w:cs="Times New Roman"/>
          <w:sz w:val="20"/>
          <w:szCs w:val="20"/>
        </w:rPr>
        <w:t xml:space="preserve">: UACR, urine albumin to creatinine ratio; Sum Sq.; sum of squares; DF, degree of freedom; BMI, body mass index; SBP, systolic blood pressure, CVD, cardiovascular disease; TC, </w:t>
      </w:r>
      <w:r w:rsidRPr="00BA46D5">
        <w:rPr>
          <w:rFonts w:ascii="Times New Roman" w:hAnsi="Times New Roman" w:cs="Times New Roman"/>
          <w:color w:val="000000" w:themeColor="text1"/>
          <w:sz w:val="20"/>
          <w:szCs w:val="20"/>
        </w:rPr>
        <w:t>total cholesterol; HDL-C</w:t>
      </w:r>
      <w:r w:rsidRPr="00BA46D5">
        <w:rPr>
          <w:rFonts w:ascii="Times New Roman" w:hAnsi="Times New Roman" w:cs="Times New Roman"/>
          <w:sz w:val="20"/>
          <w:szCs w:val="20"/>
        </w:rPr>
        <w:t>, high-density lipoprotein cholesterol.</w:t>
      </w:r>
    </w:p>
    <w:p w14:paraId="1ECA7CE4" w14:textId="77777777" w:rsidR="00634078" w:rsidRPr="00BA46D5" w:rsidRDefault="00634078" w:rsidP="0063407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A46D5">
        <w:rPr>
          <w:rFonts w:ascii="Times New Roman" w:hAnsi="Times New Roman" w:cs="Times New Roman"/>
          <w:b/>
          <w:sz w:val="20"/>
          <w:szCs w:val="20"/>
        </w:rPr>
        <w:t>Note</w:t>
      </w:r>
      <w:r w:rsidRPr="00BA46D5">
        <w:rPr>
          <w:rFonts w:ascii="Times New Roman" w:hAnsi="Times New Roman" w:cs="Times New Roman"/>
          <w:sz w:val="20"/>
          <w:szCs w:val="20"/>
        </w:rPr>
        <w:t xml:space="preserve">: The ANOVA output demonstrates how the entire composition contributes to the model; </w:t>
      </w:r>
      <w:r w:rsidRPr="00BA46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VD</w:t>
      </w:r>
      <w:r w:rsidRPr="00BA46D5">
        <w:rPr>
          <w:rFonts w:ascii="Times New Roman" w:hAnsi="Times New Roman" w:cs="Times New Roman"/>
          <w:sz w:val="20"/>
          <w:szCs w:val="20"/>
        </w:rPr>
        <w:t xml:space="preserve"> includes fatal or nonfatal myocardial infarction, unstable angina (prolonged ischemic episode with documented reversible ST-segment changes), peripheral vascular disease (intermittent claudication), cerebrovascular disease (ischemic or hemorrhagic stroke or transient ischemic attack), or heart failure; All variables were included in the same model.  </w:t>
      </w:r>
    </w:p>
    <w:p w14:paraId="5926044E" w14:textId="77777777" w:rsidR="00634078" w:rsidRPr="00BA46D5" w:rsidRDefault="00634078" w:rsidP="0063407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B95AE0" w14:textId="77777777"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078"/>
    <w:rsid w:val="00634078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F07C9"/>
  <w15:chartTrackingRefBased/>
  <w15:docId w15:val="{559E3C9E-A65C-4A3B-B4F1-00322A921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078"/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078"/>
    <w:pPr>
      <w:spacing w:after="0" w:line="240" w:lineRule="auto"/>
    </w:pPr>
    <w:rPr>
      <w:rFonts w:eastAsiaTheme="minorEastAsia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06T15:24:00Z</dcterms:created>
  <dcterms:modified xsi:type="dcterms:W3CDTF">2020-06-06T15:24:00Z</dcterms:modified>
</cp:coreProperties>
</file>